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RNAs differentially expressed in Affymetrix GeneChip array analysis among Normal Brain Tissue (NBT), Grade II and Grade III+IV gliomas.</w:t>
      </w:r>
    </w:p>
    <w:tbl>
      <w:tblPr>
        <w:tblW w:w="8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967"/>
        <w:gridCol w:w="2007"/>
        <w:gridCol w:w="967"/>
        <w:gridCol w:w="1907"/>
        <w:gridCol w:w="967"/>
      </w:tblGrid>
      <w:tr>
        <w:trPr>
          <w:trHeight w:val="250" w:hRule="atLeast"/>
        </w:trPr>
        <w:tc>
          <w:tcPr>
            <w:tcW w:w="3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80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 w:eastAsia="it-IT"/>
              </w:rPr>
              <w:t>Grade II vs NBT (n=80)</w:t>
            </w:r>
          </w:p>
        </w:tc>
        <w:tc>
          <w:tcPr>
            <w:tcW w:w="2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 w:eastAsia="it-IT"/>
              </w:rPr>
              <w:t>Grade III+IV vs NBT (n=71)</w:t>
            </w:r>
          </w:p>
        </w:tc>
        <w:tc>
          <w:tcPr>
            <w:tcW w:w="2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it-IT"/>
              </w:rPr>
              <w:t>Grade II vs Grade III+IV (n=22)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eastAsia="it-IT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-valu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eastAsia="it-IT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-valu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eastAsia="it-IT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-value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06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34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0b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89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5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40E-06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2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02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28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79E-0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7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77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2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5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7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5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4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9-2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0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9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5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41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6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3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61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5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9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2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6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3b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6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4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9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18E-0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06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2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19d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9,19E-0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135a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50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8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29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87E-0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54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14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8-1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30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let-7d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5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7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0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9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1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0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88E-0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181a-2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31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0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22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82E-0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87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8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3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88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9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95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2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29b-2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4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8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72E-06</w:t>
            </w:r>
          </w:p>
        </w:tc>
      </w:tr>
      <w:tr>
        <w:trPr>
          <w:trHeight w:val="130" w:hRule="atLeast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9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1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38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1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99E-0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9b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6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7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21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15E-0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66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25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0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6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2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7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1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51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42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6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2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9,93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5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8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3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99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23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90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74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5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36E-06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29c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2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0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22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48j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69E-06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4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84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12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1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7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35E-0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31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1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16b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9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7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72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518c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33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79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9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8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19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8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27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64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0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5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44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3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09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7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885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7,43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1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20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0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8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11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6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18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75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2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8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9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09E-0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75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67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0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56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87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3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37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9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7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8-2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91E-1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97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40E-0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0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6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49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1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42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74E-0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8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35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4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9,78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0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28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7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2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29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7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79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54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51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8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8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03E-0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3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69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8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4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3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29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9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1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7,03E-0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99a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7,78E-0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59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99a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74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30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40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let-7d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3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30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7,25E-0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18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63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42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8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29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21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42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1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0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4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20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8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7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7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8-2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9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8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76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3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93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2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53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149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31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95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12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5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51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7,71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2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3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85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48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3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2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85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53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3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03E-0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91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6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2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42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519a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02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30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8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519c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4,02E-0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30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8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548j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30E-0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42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13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6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79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4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52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4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07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370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2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81E-0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2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6,03E-0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7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38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3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5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70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85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13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70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39E-0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85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43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87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57E-1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491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2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87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99E-0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519a-star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70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93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15E-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it-IT"/>
              </w:rPr>
              <w:t>hsa-miR-519c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85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668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2,14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4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10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6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7,99E-0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69-3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8,21E-0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770-5p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11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873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3,02E-0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874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5,38E-0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hsa-miR-935_s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0,00054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567" w:footer="0" w:bottom="56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2:01:00Z</dcterms:created>
  <dc:creator>me776459</dc:creator>
  <dc:description/>
  <cp:keywords/>
  <dc:language>en-US</dc:language>
  <cp:lastModifiedBy>Paola Parrella</cp:lastModifiedBy>
  <cp:lastPrinted>2013-09-06T10:15:00Z</cp:lastPrinted>
  <dcterms:modified xsi:type="dcterms:W3CDTF">2014-09-11T08:56:00Z</dcterms:modified>
  <cp:revision>10</cp:revision>
  <dc:subject/>
  <dc:title>Supplemental Table 2</dc:title>
</cp:coreProperties>
</file>